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F4089" w14:textId="0030BA95" w:rsidR="00AD1F4F" w:rsidRDefault="005E112D" w:rsidP="00AD1F4F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Additional</w:t>
      </w:r>
      <w:r>
        <w:rPr>
          <w:rFonts w:cstheme="minorHAnsi"/>
          <w:b/>
          <w:sz w:val="32"/>
          <w:szCs w:val="32"/>
        </w:rPr>
        <w:t xml:space="preserve"> </w:t>
      </w:r>
      <w:r w:rsidR="00AD1F4F">
        <w:rPr>
          <w:rFonts w:cstheme="minorHAnsi"/>
          <w:b/>
          <w:sz w:val="32"/>
          <w:szCs w:val="32"/>
        </w:rPr>
        <w:t>File 4. Topic Guide for Group Discussions</w:t>
      </w:r>
    </w:p>
    <w:p w14:paraId="57EB850F" w14:textId="77777777" w:rsidR="00AD1F4F" w:rsidRPr="00C57212" w:rsidRDefault="00AD1F4F" w:rsidP="00AD1F4F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b/>
          <w:sz w:val="32"/>
          <w:szCs w:val="32"/>
        </w:rPr>
      </w:pPr>
      <w:r w:rsidRPr="00C57212">
        <w:rPr>
          <w:rFonts w:cstheme="minorHAnsi"/>
          <w:b/>
          <w:sz w:val="32"/>
          <w:szCs w:val="32"/>
        </w:rPr>
        <w:t xml:space="preserve">Research Impact </w:t>
      </w:r>
      <w:proofErr w:type="gramStart"/>
      <w:r w:rsidRPr="00C57212">
        <w:rPr>
          <w:rFonts w:cstheme="minorHAnsi"/>
          <w:b/>
          <w:sz w:val="32"/>
          <w:szCs w:val="32"/>
        </w:rPr>
        <w:t xml:space="preserve">Assessment  </w:t>
      </w:r>
      <w:proofErr w:type="gramEnd"/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531567" wp14:editId="1468E743">
                <wp:simplePos x="0" y="0"/>
                <wp:positionH relativeFrom="column">
                  <wp:posOffset>-125730</wp:posOffset>
                </wp:positionH>
                <wp:positionV relativeFrom="paragraph">
                  <wp:posOffset>846455</wp:posOffset>
                </wp:positionV>
                <wp:extent cx="6162675" cy="314325"/>
                <wp:effectExtent l="0" t="0" r="28575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894CC0" w14:textId="77777777" w:rsidR="00AD1F4F" w:rsidRPr="00A40ADD" w:rsidRDefault="00AD1F4F" w:rsidP="00AD1F4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SCUSSION</w:t>
                            </w:r>
                            <w:r w:rsidRPr="00A40ADD">
                              <w:rPr>
                                <w:b/>
                              </w:rPr>
                              <w:t xml:space="preserve"> GROUP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531567" id="Rectangle 7" o:spid="_x0000_s1026" style="position:absolute;left:0;text-align:left;margin-left:-9.9pt;margin-top:66.65pt;width:485.2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" fillcolor="#4472c4 [3204]" strokecolor="#1f3763 [1604]" strokeweight="1pt">
                <v:path arrowok="t"/>
                <v:textbox>
                  <w:txbxContent>
                    <w:p w14:paraId="49894CC0" w14:textId="77777777" w:rsidR="00AD1F4F" w:rsidRPr="00A40ADD" w:rsidRDefault="00AD1F4F" w:rsidP="00AD1F4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ISCUSSION</w:t>
                      </w:r>
                      <w:r w:rsidRPr="00A40ADD">
                        <w:rPr>
                          <w:b/>
                        </w:rPr>
                        <w:t xml:space="preserve"> GROUP INFORMATION</w:t>
                      </w:r>
                    </w:p>
                  </w:txbxContent>
                </v:textbox>
              </v:rect>
            </w:pict>
          </mc:Fallback>
        </mc:AlternateContent>
      </w:r>
      <w:r w:rsidRPr="00C57212">
        <w:rPr>
          <w:rFonts w:cstheme="minorHAnsi"/>
          <w:b/>
          <w:sz w:val="32"/>
          <w:szCs w:val="32"/>
        </w:rPr>
        <w:t xml:space="preserve">of the Scaling-up food policy interventions to reduce noncommunicable diseases in the Pacific </w:t>
      </w:r>
      <w:r>
        <w:rPr>
          <w:rFonts w:cstheme="minorHAnsi"/>
          <w:b/>
          <w:sz w:val="32"/>
          <w:szCs w:val="32"/>
        </w:rPr>
        <w:t>I</w:t>
      </w:r>
      <w:r w:rsidRPr="00C57212">
        <w:rPr>
          <w:rFonts w:cstheme="minorHAnsi"/>
          <w:b/>
          <w:sz w:val="32"/>
          <w:szCs w:val="32"/>
        </w:rPr>
        <w:t xml:space="preserve">slands </w:t>
      </w:r>
    </w:p>
    <w:p w14:paraId="015C809F" w14:textId="77777777" w:rsidR="00AD1F4F" w:rsidRDefault="00AD1F4F" w:rsidP="00AD1F4F">
      <w:pPr>
        <w:autoSpaceDE w:val="0"/>
        <w:autoSpaceDN w:val="0"/>
        <w:adjustRightInd w:val="0"/>
        <w:spacing w:line="240" w:lineRule="auto"/>
        <w:rPr>
          <w:rFonts w:eastAsia="Times New Roman" w:cstheme="minorHAnsi"/>
          <w:b/>
          <w:bCs/>
          <w:color w:val="292526"/>
          <w:sz w:val="40"/>
          <w:szCs w:val="40"/>
          <w:lang w:eastAsia="en-AU"/>
        </w:rPr>
      </w:pPr>
    </w:p>
    <w:p w14:paraId="54BF0404" w14:textId="77777777" w:rsidR="00AD1F4F" w:rsidRPr="00C57212" w:rsidRDefault="00AD1F4F" w:rsidP="00AD1F4F">
      <w:pPr>
        <w:autoSpaceDE w:val="0"/>
        <w:autoSpaceDN w:val="0"/>
        <w:adjustRightInd w:val="0"/>
        <w:spacing w:line="240" w:lineRule="auto"/>
        <w:rPr>
          <w:rFonts w:eastAsia="Times New Roman" w:cstheme="minorHAnsi"/>
          <w:b/>
          <w:bCs/>
          <w:color w:val="292526"/>
          <w:sz w:val="40"/>
          <w:szCs w:val="40"/>
          <w:lang w:eastAsia="en-AU"/>
        </w:rPr>
      </w:pPr>
    </w:p>
    <w:tbl>
      <w:tblPr>
        <w:tblStyle w:val="TableGrid2"/>
        <w:tblW w:w="9606" w:type="dxa"/>
        <w:tblLook w:val="04A0" w:firstRow="1" w:lastRow="0" w:firstColumn="1" w:lastColumn="0" w:noHBand="0" w:noVBand="1"/>
      </w:tblPr>
      <w:tblGrid>
        <w:gridCol w:w="4621"/>
        <w:gridCol w:w="4985"/>
      </w:tblGrid>
      <w:tr w:rsidR="00AD1F4F" w:rsidRPr="00C57212" w14:paraId="3563DF0E" w14:textId="77777777" w:rsidTr="000E7427">
        <w:tc>
          <w:tcPr>
            <w:tcW w:w="4621" w:type="dxa"/>
          </w:tcPr>
          <w:p w14:paraId="3F09E665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Country</w:t>
            </w:r>
          </w:p>
          <w:p w14:paraId="79D886EE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02BD5B4A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</w:tr>
      <w:tr w:rsidR="00AD1F4F" w:rsidRPr="00C57212" w14:paraId="12FDB34A" w14:textId="77777777" w:rsidTr="000E7427">
        <w:tc>
          <w:tcPr>
            <w:tcW w:w="4621" w:type="dxa"/>
          </w:tcPr>
          <w:p w14:paraId="5370E644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Discussion Group Number</w:t>
            </w:r>
          </w:p>
          <w:p w14:paraId="2D3EA8CE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57DEA21A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</w:tr>
      <w:tr w:rsidR="00AD1F4F" w:rsidRPr="00C57212" w14:paraId="4BAEBF56" w14:textId="77777777" w:rsidTr="000E7427">
        <w:tc>
          <w:tcPr>
            <w:tcW w:w="4621" w:type="dxa"/>
          </w:tcPr>
          <w:p w14:paraId="29D3CA51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Stakeholder Organisations/Sectors represented in focus group (i.e., industry, health, etc.)</w:t>
            </w:r>
          </w:p>
          <w:p w14:paraId="3D055440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107DF864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</w:tr>
      <w:tr w:rsidR="00AD1F4F" w:rsidRPr="00C57212" w14:paraId="002A3F2F" w14:textId="77777777" w:rsidTr="000E7427">
        <w:tc>
          <w:tcPr>
            <w:tcW w:w="4621" w:type="dxa"/>
          </w:tcPr>
          <w:p w14:paraId="09EF2A20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  <w:r w:rsidRPr="00C57212">
              <w:rPr>
                <w:rFonts w:cstheme="minorHAnsi"/>
                <w:b/>
              </w:rPr>
              <w:t>Date</w:t>
            </w:r>
          </w:p>
          <w:p w14:paraId="372FC5F9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  <w:tc>
          <w:tcPr>
            <w:tcW w:w="4985" w:type="dxa"/>
          </w:tcPr>
          <w:p w14:paraId="3ECAABB6" w14:textId="77777777" w:rsidR="00AD1F4F" w:rsidRPr="00C57212" w:rsidRDefault="00AD1F4F" w:rsidP="000E7427">
            <w:pPr>
              <w:rPr>
                <w:rFonts w:cstheme="minorHAnsi"/>
                <w:b/>
              </w:rPr>
            </w:pPr>
          </w:p>
        </w:tc>
      </w:tr>
    </w:tbl>
    <w:p w14:paraId="6FC6AE49" w14:textId="77777777" w:rsidR="00AD1F4F" w:rsidRPr="00C57212" w:rsidRDefault="00AD1F4F" w:rsidP="00AD1F4F">
      <w:pPr>
        <w:spacing w:line="240" w:lineRule="auto"/>
        <w:rPr>
          <w:rFonts w:eastAsia="Times New Roman" w:cstheme="minorHAnsi"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7CBCD3" wp14:editId="2764A912">
                <wp:simplePos x="0" y="0"/>
                <wp:positionH relativeFrom="column">
                  <wp:posOffset>-75565</wp:posOffset>
                </wp:positionH>
                <wp:positionV relativeFrom="paragraph">
                  <wp:posOffset>278130</wp:posOffset>
                </wp:positionV>
                <wp:extent cx="6162675" cy="314325"/>
                <wp:effectExtent l="0" t="0" r="28575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FB91E" w14:textId="77777777" w:rsidR="00AD1F4F" w:rsidRPr="00131E28" w:rsidRDefault="00AD1F4F" w:rsidP="00AD1F4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CKGR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7CBCD3" id="Rectangle 9" o:spid="_x0000_s1027" style="position:absolute;margin-left:-5.95pt;margin-top:21.9pt;width:485.2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V7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757FB91E" w14:textId="77777777" w:rsidR="00AD1F4F" w:rsidRPr="00131E28" w:rsidRDefault="00AD1F4F" w:rsidP="00AD1F4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CKGROUND</w:t>
                      </w:r>
                    </w:p>
                  </w:txbxContent>
                </v:textbox>
              </v:rect>
            </w:pict>
          </mc:Fallback>
        </mc:AlternateContent>
      </w:r>
    </w:p>
    <w:p w14:paraId="341919E9" w14:textId="77777777" w:rsidR="00AD1F4F" w:rsidRPr="00C57212" w:rsidRDefault="00AD1F4F" w:rsidP="00AD1F4F">
      <w:pPr>
        <w:spacing w:line="240" w:lineRule="auto"/>
        <w:rPr>
          <w:rFonts w:eastAsia="Times New Roman" w:cstheme="minorHAnsi"/>
          <w:lang w:eastAsia="en-AU"/>
        </w:rPr>
      </w:pPr>
    </w:p>
    <w:p w14:paraId="4203DD61" w14:textId="77777777" w:rsidR="00AD1F4F" w:rsidRPr="00C57212" w:rsidRDefault="00AD1F4F" w:rsidP="00AD1F4F">
      <w:pPr>
        <w:spacing w:line="240" w:lineRule="auto"/>
        <w:rPr>
          <w:rFonts w:eastAsia="Times New Roman" w:cstheme="minorHAnsi"/>
          <w:lang w:eastAsia="en-AU"/>
        </w:rPr>
      </w:pPr>
    </w:p>
    <w:p w14:paraId="2950B4FF" w14:textId="3DA6B68A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Participants will be asked to the implementation and the impact of the </w:t>
      </w:r>
      <w:r>
        <w:rPr>
          <w:rFonts w:eastAsia="Times New Roman" w:cstheme="minorHAnsi"/>
          <w:b/>
          <w:lang w:eastAsia="en-AU"/>
        </w:rPr>
        <w:t>‘</w:t>
      </w:r>
      <w:r w:rsidRPr="0031693D">
        <w:rPr>
          <w:rFonts w:eastAsia="Times New Roman" w:cstheme="minorHAnsi"/>
          <w:b/>
          <w:lang w:eastAsia="en-AU"/>
        </w:rPr>
        <w:t>Scaling-up food policy interventions to reduce noncommunicable diseases in the Pacific Islands</w:t>
      </w:r>
      <w:r>
        <w:rPr>
          <w:rFonts w:eastAsia="Times New Roman" w:cstheme="minorHAnsi"/>
          <w:b/>
          <w:lang w:eastAsia="en-AU"/>
        </w:rPr>
        <w:t>’</w:t>
      </w:r>
      <w:r w:rsidRPr="0031693D">
        <w:rPr>
          <w:rFonts w:eastAsia="Times New Roman" w:cstheme="minorHAnsi"/>
          <w:b/>
          <w:lang w:eastAsia="en-AU"/>
        </w:rPr>
        <w:t xml:space="preserve"> </w:t>
      </w:r>
      <w:r w:rsidRPr="00C57212">
        <w:rPr>
          <w:rFonts w:eastAsia="Times New Roman" w:cstheme="minorHAnsi"/>
          <w:b/>
          <w:lang w:eastAsia="en-AU"/>
        </w:rPr>
        <w:t>project</w:t>
      </w:r>
      <w:r>
        <w:rPr>
          <w:rFonts w:eastAsia="Times New Roman" w:cstheme="minorHAnsi"/>
          <w:b/>
          <w:lang w:eastAsia="en-AU"/>
        </w:rPr>
        <w:t xml:space="preserve"> (</w:t>
      </w:r>
      <w:proofErr w:type="spellStart"/>
      <w:r>
        <w:rPr>
          <w:rFonts w:eastAsia="Times New Roman" w:cstheme="minorHAnsi"/>
          <w:b/>
          <w:lang w:eastAsia="en-AU"/>
        </w:rPr>
        <w:t>SUPI</w:t>
      </w:r>
      <w:proofErr w:type="spellEnd"/>
      <w:r>
        <w:rPr>
          <w:rFonts w:eastAsia="Times New Roman" w:cstheme="minorHAnsi"/>
          <w:b/>
          <w:lang w:eastAsia="en-AU"/>
        </w:rPr>
        <w:t>)</w:t>
      </w:r>
      <w:r w:rsidRPr="00C57212">
        <w:rPr>
          <w:rFonts w:eastAsia="Times New Roman" w:cstheme="minorHAnsi"/>
          <w:b/>
          <w:lang w:eastAsia="en-AU"/>
        </w:rPr>
        <w:t xml:space="preserve">. In addition, they will be asked to answer questions relating to specific project components or interventions that they have been involved in. </w:t>
      </w:r>
    </w:p>
    <w:p w14:paraId="183C5D8D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sz w:val="40"/>
          <w:szCs w:val="40"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B6D6C7" wp14:editId="105A75D3">
                <wp:simplePos x="0" y="0"/>
                <wp:positionH relativeFrom="column">
                  <wp:posOffset>-76835</wp:posOffset>
                </wp:positionH>
                <wp:positionV relativeFrom="paragraph">
                  <wp:posOffset>74295</wp:posOffset>
                </wp:positionV>
                <wp:extent cx="6162675" cy="314325"/>
                <wp:effectExtent l="0" t="0" r="28575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2BBAE2" w14:textId="77777777" w:rsidR="00AD1F4F" w:rsidRPr="00131E28" w:rsidRDefault="00AD1F4F" w:rsidP="00AD1F4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B6D6C7" id="Rectangle 10" o:spid="_x0000_s1028" style="position:absolute;margin-left:-6.05pt;margin-top:5.85pt;width:485.2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Hey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JlJD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1D2BBAE2" w14:textId="77777777" w:rsidR="00AD1F4F" w:rsidRPr="00131E28" w:rsidRDefault="00AD1F4F" w:rsidP="00AD1F4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5EDDA590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 xml:space="preserve">Thank you for taking the time to join our group discussion. The aim of this group is to discuss the activities and impact of the scaling-up food policy interventions project in Fiji. We want to get your opinions about the different components of this project and how useful they have been. </w:t>
      </w:r>
    </w:p>
    <w:p w14:paraId="7825801E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cstheme="minorHAnsi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66D7D8" wp14:editId="79738282">
                <wp:simplePos x="0" y="0"/>
                <wp:positionH relativeFrom="column">
                  <wp:posOffset>2540</wp:posOffset>
                </wp:positionH>
                <wp:positionV relativeFrom="paragraph">
                  <wp:posOffset>294640</wp:posOffset>
                </wp:positionV>
                <wp:extent cx="6162675" cy="314325"/>
                <wp:effectExtent l="0" t="0" r="28575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5D47F" w14:textId="77777777" w:rsidR="00AD1F4F" w:rsidRPr="00131E28" w:rsidRDefault="00AD1F4F" w:rsidP="00AD1F4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ISCUSSION GROUP TOPIC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66D7D8" id="Rectangle 11" o:spid="_x0000_s1029" style="position:absolute;margin-left:.2pt;margin-top:23.2pt;width:485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r8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viP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" fillcolor="#4472c4 [3204]" strokecolor="#1f3763 [1604]" strokeweight="1pt">
                <v:path arrowok="t"/>
                <v:textbox>
                  <w:txbxContent>
                    <w:p w14:paraId="5A65D47F" w14:textId="77777777" w:rsidR="00AD1F4F" w:rsidRPr="00131E28" w:rsidRDefault="00AD1F4F" w:rsidP="00AD1F4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DISCUSSION GROUP TOPICS </w:t>
                      </w:r>
                    </w:p>
                  </w:txbxContent>
                </v:textbox>
              </v:rect>
            </w:pict>
          </mc:Fallback>
        </mc:AlternateContent>
      </w:r>
      <w:r w:rsidRPr="00C57212">
        <w:rPr>
          <w:rFonts w:eastAsia="Times New Roman" w:cstheme="minorHAnsi"/>
          <w:b/>
          <w:lang w:eastAsia="en-AU"/>
        </w:rPr>
        <w:t>We would also like to remind you that this discussion is being audio-recorded.</w:t>
      </w:r>
    </w:p>
    <w:p w14:paraId="51B0F3F0" w14:textId="77777777" w:rsidR="00AD1F4F" w:rsidRPr="00C57212" w:rsidRDefault="00AD1F4F" w:rsidP="00AD1F4F">
      <w:pPr>
        <w:spacing w:line="240" w:lineRule="auto"/>
        <w:rPr>
          <w:rFonts w:eastAsia="Times New Roman" w:cstheme="minorHAnsi"/>
          <w:sz w:val="24"/>
          <w:szCs w:val="24"/>
          <w:lang w:eastAsia="en-AU"/>
        </w:rPr>
      </w:pPr>
      <w:r w:rsidRPr="00C57212">
        <w:rPr>
          <w:rFonts w:eastAsia="Times New Roman" w:cstheme="minorHAnsi"/>
          <w:sz w:val="24"/>
          <w:szCs w:val="24"/>
          <w:lang w:eastAsia="en-AU"/>
        </w:rPr>
        <w:t xml:space="preserve"> </w:t>
      </w:r>
    </w:p>
    <w:p w14:paraId="0C8B0D8A" w14:textId="77777777" w:rsidR="00AD1F4F" w:rsidRPr="00C57212" w:rsidRDefault="00AD1F4F" w:rsidP="00AD1F4F">
      <w:pPr>
        <w:spacing w:line="240" w:lineRule="auto"/>
        <w:contextualSpacing/>
        <w:rPr>
          <w:rFonts w:eastAsia="Times New Roman" w:cstheme="minorHAnsi"/>
          <w:b/>
          <w:lang w:eastAsia="en-AU"/>
        </w:rPr>
      </w:pPr>
    </w:p>
    <w:p w14:paraId="4D932852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1: Strengthened public health system and policy</w:t>
      </w:r>
    </w:p>
    <w:p w14:paraId="217EACAE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13B34F5A" w14:textId="0775A471" w:rsidR="00AD1F4F" w:rsidRPr="00C57212" w:rsidRDefault="00AD1F4F" w:rsidP="00AD1F4F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>on track to achieve its aim to strengthen the public health system and policy? What programs and policies have been strengthened and in what ways?</w:t>
      </w:r>
      <w:bookmarkStart w:id="0" w:name="_GoBack"/>
      <w:bookmarkEnd w:id="0"/>
    </w:p>
    <w:p w14:paraId="1ED392E0" w14:textId="1A8B6FF6" w:rsidR="008929F3" w:rsidRPr="005E112D" w:rsidRDefault="008929F3" w:rsidP="008929F3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60F7F5C0" w14:textId="2633731B" w:rsidR="00AD1F4F" w:rsidRPr="00C57212" w:rsidRDefault="00AD1F4F" w:rsidP="00AD1F4F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on track to create the necessary outputs to achieve this aim? What are the barriers and enablers? </w:t>
      </w:r>
    </w:p>
    <w:p w14:paraId="239BC096" w14:textId="77777777" w:rsidR="00AD1F4F" w:rsidRPr="00C57212" w:rsidRDefault="00AD1F4F" w:rsidP="00AD1F4F">
      <w:pPr>
        <w:pStyle w:val="ListParagraph"/>
        <w:numPr>
          <w:ilvl w:val="0"/>
          <w:numId w:val="1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Are we engaging with key stakeholders adequately? If not, what could we do better?</w:t>
      </w:r>
    </w:p>
    <w:p w14:paraId="2937FB4F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2: Community and health benefits &amp; beneficial economic impact</w:t>
      </w:r>
    </w:p>
    <w:p w14:paraId="63B0BDBE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0E6C1D22" w14:textId="77777777" w:rsidR="00AD1F4F" w:rsidRPr="00C57212" w:rsidRDefault="00AD1F4F" w:rsidP="00AD1F4F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How do our current activities help reducing the salt and sugar content of commonly consumed foods and improve dietary patterns in Fiji? How do these changes impact the Fijian economy?</w:t>
      </w:r>
    </w:p>
    <w:p w14:paraId="72B0937B" w14:textId="24F1C071" w:rsidR="008929F3" w:rsidRPr="005E112D" w:rsidRDefault="008929F3" w:rsidP="008929F3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64A66589" w14:textId="7252EF3B" w:rsidR="00AD1F4F" w:rsidRPr="00C57212" w:rsidRDefault="00AD1F4F" w:rsidP="00AD1F4F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What are the barriers and enablers to achieve this impact?</w:t>
      </w:r>
    </w:p>
    <w:p w14:paraId="5E921DD9" w14:textId="77777777" w:rsidR="00AD1F4F" w:rsidRPr="00C57212" w:rsidRDefault="00AD1F4F" w:rsidP="00AD1F4F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lastRenderedPageBreak/>
        <w:t>Are there any other programs/initiatives currently in Fiji that would enhance or constrain our efforts to achieve this impact?</w:t>
      </w:r>
    </w:p>
    <w:p w14:paraId="268FE8F2" w14:textId="77777777" w:rsidR="00AD1F4F" w:rsidRPr="00C57212" w:rsidRDefault="00AD1F4F" w:rsidP="00AD1F4F">
      <w:pPr>
        <w:pStyle w:val="ListParagraph"/>
        <w:numPr>
          <w:ilvl w:val="0"/>
          <w:numId w:val="2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What else could we do to achieve this impact?</w:t>
      </w:r>
    </w:p>
    <w:p w14:paraId="79E860F4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3: Knowledge advancement</w:t>
      </w:r>
    </w:p>
    <w:p w14:paraId="62DC770F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3ED0758F" w14:textId="697077BB" w:rsidR="00AD1F4F" w:rsidRDefault="00AD1F4F" w:rsidP="00AD1F4F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n what ways ha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 xml:space="preserve">strengthened knowledge on planning and implementing effective food policies in Fiji/in other </w:t>
      </w:r>
      <w:proofErr w:type="spellStart"/>
      <w:r w:rsidRPr="00C57212">
        <w:rPr>
          <w:rFonts w:eastAsia="Times New Roman" w:cstheme="minorHAnsi"/>
          <w:bCs/>
          <w:lang w:eastAsia="en-AU"/>
        </w:rPr>
        <w:t>PICs</w:t>
      </w:r>
      <w:proofErr w:type="spellEnd"/>
      <w:r w:rsidRPr="00C57212">
        <w:rPr>
          <w:rFonts w:eastAsia="Times New Roman" w:cstheme="minorHAnsi"/>
          <w:bCs/>
          <w:lang w:eastAsia="en-AU"/>
        </w:rPr>
        <w:t xml:space="preserve">/in </w:t>
      </w:r>
      <w:proofErr w:type="spellStart"/>
      <w:r w:rsidRPr="00C57212">
        <w:rPr>
          <w:rFonts w:eastAsia="Times New Roman" w:cstheme="minorHAnsi"/>
          <w:bCs/>
          <w:lang w:eastAsia="en-AU"/>
        </w:rPr>
        <w:t>LMICs</w:t>
      </w:r>
      <w:proofErr w:type="spellEnd"/>
      <w:r w:rsidRPr="00C57212">
        <w:rPr>
          <w:rFonts w:eastAsia="Times New Roman" w:cstheme="minorHAnsi"/>
          <w:bCs/>
          <w:lang w:eastAsia="en-AU"/>
        </w:rPr>
        <w:t>?</w:t>
      </w:r>
    </w:p>
    <w:p w14:paraId="1AAE221E" w14:textId="5B42C6A5" w:rsidR="008929F3" w:rsidRPr="005E112D" w:rsidRDefault="008929F3" w:rsidP="008929F3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5E3AB322" w14:textId="77777777" w:rsidR="00AD1F4F" w:rsidRPr="00C57212" w:rsidRDefault="00AD1F4F" w:rsidP="00AD1F4F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achieving the extent of knowledge advancement as planned? What are the barriers and enablers? </w:t>
      </w:r>
    </w:p>
    <w:p w14:paraId="0CF7046F" w14:textId="77777777" w:rsidR="00AD1F4F" w:rsidRPr="00C57212" w:rsidRDefault="00AD1F4F" w:rsidP="00AD1F4F">
      <w:pPr>
        <w:pStyle w:val="ListParagraph"/>
        <w:numPr>
          <w:ilvl w:val="0"/>
          <w:numId w:val="4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What could we do to strengthen this impact?</w:t>
      </w:r>
    </w:p>
    <w:p w14:paraId="7B71CB12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/>
          <w:lang w:eastAsia="en-AU"/>
        </w:rPr>
      </w:pPr>
      <w:r w:rsidRPr="00C57212">
        <w:rPr>
          <w:rFonts w:eastAsia="Times New Roman" w:cstheme="minorHAnsi"/>
          <w:b/>
          <w:lang w:eastAsia="en-AU"/>
        </w:rPr>
        <w:t>Theme 4: Strengthened research capacity and capability</w:t>
      </w:r>
    </w:p>
    <w:p w14:paraId="57886CF2" w14:textId="77777777" w:rsidR="00AD1F4F" w:rsidRPr="00C57212" w:rsidRDefault="00AD1F4F" w:rsidP="00AD1F4F">
      <w:pPr>
        <w:spacing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Example questions:</w:t>
      </w:r>
    </w:p>
    <w:p w14:paraId="27C8600D" w14:textId="2BCB95DD" w:rsidR="00AD1F4F" w:rsidRDefault="00AD1F4F" w:rsidP="00AD1F4F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In what ways has </w:t>
      </w:r>
      <w:proofErr w:type="spellStart"/>
      <w:r>
        <w:rPr>
          <w:rFonts w:eastAsia="Times New Roman" w:cstheme="minorHAnsi"/>
          <w:bCs/>
          <w:lang w:eastAsia="en-AU"/>
        </w:rPr>
        <w:t>SUPI</w:t>
      </w:r>
      <w:proofErr w:type="spellEnd"/>
      <w:r>
        <w:rPr>
          <w:rFonts w:eastAsia="Times New Roman" w:cstheme="minorHAnsi"/>
          <w:bCs/>
          <w:lang w:eastAsia="en-AU"/>
        </w:rPr>
        <w:t xml:space="preserve"> </w:t>
      </w:r>
      <w:r w:rsidRPr="00C57212">
        <w:rPr>
          <w:rFonts w:eastAsia="Times New Roman" w:cstheme="minorHAnsi"/>
          <w:bCs/>
          <w:lang w:eastAsia="en-AU"/>
        </w:rPr>
        <w:t>strengthened Fijian and Australian research capacity and capability on implementation science projects in food policy?</w:t>
      </w:r>
    </w:p>
    <w:p w14:paraId="3C4104AB" w14:textId="3353F5AC" w:rsidR="008929F3" w:rsidRPr="005E112D" w:rsidRDefault="008929F3" w:rsidP="008929F3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>
        <w:rPr>
          <w:rFonts w:eastAsia="Times New Roman" w:cstheme="minorHAnsi"/>
          <w:bCs/>
          <w:lang w:eastAsia="en-AU"/>
        </w:rPr>
        <w:t>What are the mechanisms through what we achieve change in this domain?</w:t>
      </w:r>
    </w:p>
    <w:p w14:paraId="4D1987EC" w14:textId="77777777" w:rsidR="00AD1F4F" w:rsidRPr="00C57212" w:rsidRDefault="00AD1F4F" w:rsidP="00AD1F4F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 xml:space="preserve">Are we achieving the extent of capacity and capability as planned? What are the barriers and enablers? </w:t>
      </w:r>
    </w:p>
    <w:p w14:paraId="67804139" w14:textId="77777777" w:rsidR="00AD1F4F" w:rsidRPr="00C57212" w:rsidRDefault="00AD1F4F" w:rsidP="00AD1F4F">
      <w:pPr>
        <w:pStyle w:val="ListParagraph"/>
        <w:numPr>
          <w:ilvl w:val="0"/>
          <w:numId w:val="3"/>
        </w:numPr>
        <w:spacing w:after="200" w:line="240" w:lineRule="auto"/>
        <w:rPr>
          <w:rFonts w:eastAsia="Times New Roman" w:cstheme="minorHAnsi"/>
          <w:bCs/>
          <w:lang w:eastAsia="en-AU"/>
        </w:rPr>
      </w:pPr>
      <w:r w:rsidRPr="00C57212">
        <w:rPr>
          <w:rFonts w:eastAsia="Times New Roman" w:cstheme="minorHAnsi"/>
          <w:bCs/>
          <w:lang w:eastAsia="en-AU"/>
        </w:rPr>
        <w:t>What could we do to further strengthen this impact?</w:t>
      </w:r>
    </w:p>
    <w:p w14:paraId="20A375D3" w14:textId="77777777" w:rsidR="001E3485" w:rsidRDefault="001E3485"/>
    <w:sectPr w:rsidR="001E3485" w:rsidSect="00AD1F4F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C65C8" w14:textId="77777777" w:rsidR="002B40C4" w:rsidRDefault="002B40C4" w:rsidP="00AD1F4F">
      <w:pPr>
        <w:spacing w:after="0" w:line="240" w:lineRule="auto"/>
      </w:pPr>
      <w:r>
        <w:separator/>
      </w:r>
    </w:p>
  </w:endnote>
  <w:endnote w:type="continuationSeparator" w:id="0">
    <w:p w14:paraId="7FE43D13" w14:textId="77777777" w:rsidR="002B40C4" w:rsidRDefault="002B40C4" w:rsidP="00AD1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2446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FEBA3E" w14:textId="759EAAA2" w:rsidR="00AD1F4F" w:rsidRDefault="00AD1F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11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D7442" w14:textId="77777777" w:rsidR="00AD1F4F" w:rsidRDefault="00AD1F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0D8A1" w14:textId="77777777" w:rsidR="002B40C4" w:rsidRDefault="002B40C4" w:rsidP="00AD1F4F">
      <w:pPr>
        <w:spacing w:after="0" w:line="240" w:lineRule="auto"/>
      </w:pPr>
      <w:r>
        <w:separator/>
      </w:r>
    </w:p>
  </w:footnote>
  <w:footnote w:type="continuationSeparator" w:id="0">
    <w:p w14:paraId="0E9B8788" w14:textId="77777777" w:rsidR="002B40C4" w:rsidRDefault="002B40C4" w:rsidP="00AD1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93031B"/>
    <w:multiLevelType w:val="hybridMultilevel"/>
    <w:tmpl w:val="93BABE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4390B"/>
    <w:multiLevelType w:val="hybridMultilevel"/>
    <w:tmpl w:val="B860E4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5736F"/>
    <w:multiLevelType w:val="hybridMultilevel"/>
    <w:tmpl w:val="5B94A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9437A3"/>
    <w:multiLevelType w:val="hybridMultilevel"/>
    <w:tmpl w:val="A860DB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F4F"/>
    <w:rsid w:val="001E3485"/>
    <w:rsid w:val="002B40C4"/>
    <w:rsid w:val="005E112D"/>
    <w:rsid w:val="008929F3"/>
    <w:rsid w:val="00AD1F4F"/>
    <w:rsid w:val="00FC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7B341"/>
  <w15:chartTrackingRefBased/>
  <w15:docId w15:val="{11880176-63D1-4250-B207-632CA9C3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F4F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AD1F4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1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F4F"/>
  </w:style>
  <w:style w:type="paragraph" w:styleId="Footer">
    <w:name w:val="footer"/>
    <w:basedOn w:val="Normal"/>
    <w:link w:val="FooterChar"/>
    <w:uiPriority w:val="99"/>
    <w:unhideWhenUsed/>
    <w:rsid w:val="00AD1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F4F"/>
  </w:style>
  <w:style w:type="paragraph" w:styleId="BalloonText">
    <w:name w:val="Balloon Text"/>
    <w:basedOn w:val="Normal"/>
    <w:link w:val="BalloonTextChar"/>
    <w:uiPriority w:val="99"/>
    <w:semiHidden/>
    <w:unhideWhenUsed/>
    <w:rsid w:val="005E1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12F5F-CC62-4C26-9634-9FD08E50C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Patay</dc:creator>
  <cp:keywords/>
  <dc:description/>
  <cp:lastModifiedBy>Rajeshwari A.</cp:lastModifiedBy>
  <cp:revision>3</cp:revision>
  <dcterms:created xsi:type="dcterms:W3CDTF">2022-09-28T01:00:00Z</dcterms:created>
  <dcterms:modified xsi:type="dcterms:W3CDTF">2022-10-13T13:38:00Z</dcterms:modified>
</cp:coreProperties>
</file>